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374030" w:rsidRDefault="00E01061">
      <w:r>
        <w:rPr>
          <w:rFonts w:hint="eastAsia"/>
        </w:rPr>
        <w:t>Table S1 The information of SNP markers</w:t>
      </w:r>
    </w:p>
    <w:tbl>
      <w:tblPr>
        <w:tblW w:w="8359" w:type="dxa"/>
        <w:tblBorders>
          <w:top w:val="single" w:sz="4" w:space="0" w:color="auto"/>
          <w:bottom w:val="single" w:sz="4" w:space="0" w:color="auto"/>
        </w:tblBorders>
        <w:tblLook w:val="04A0" w:firstRow="1" w:lastRow="0" w:firstColumn="1" w:lastColumn="0" w:noHBand="0" w:noVBand="1"/>
      </w:tblPr>
      <w:tblGrid>
        <w:gridCol w:w="846"/>
        <w:gridCol w:w="2977"/>
        <w:gridCol w:w="2835"/>
        <w:gridCol w:w="1701"/>
      </w:tblGrid>
      <w:tr w:rsidR="00E01061" w:rsidRPr="00E01061" w:rsidTr="00E01061">
        <w:trPr>
          <w:trHeight w:val="300"/>
        </w:trPr>
        <w:tc>
          <w:tcPr>
            <w:tcW w:w="846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Loci</w:t>
            </w:r>
          </w:p>
        </w:tc>
        <w:tc>
          <w:tcPr>
            <w:tcW w:w="2977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Forward primer (5'-3')</w:t>
            </w:r>
          </w:p>
        </w:tc>
        <w:tc>
          <w:tcPr>
            <w:tcW w:w="2835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Reverse primer (5'-3')</w:t>
            </w:r>
          </w:p>
        </w:tc>
        <w:tc>
          <w:tcPr>
            <w:tcW w:w="1701" w:type="dxa"/>
            <w:tcBorders>
              <w:bottom w:val="single" w:sz="4" w:space="0" w:color="auto"/>
            </w:tcBorders>
            <w:shd w:val="clear" w:color="auto" w:fill="auto"/>
            <w:noWrap/>
            <w:vAlign w:val="bottom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Position (bp)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1</w:t>
            </w:r>
          </w:p>
        </w:tc>
        <w:tc>
          <w:tcPr>
            <w:tcW w:w="2977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ATTTTAAGCCAAGCGGGATT</w:t>
            </w:r>
          </w:p>
        </w:tc>
        <w:tc>
          <w:tcPr>
            <w:tcW w:w="2835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GCAACAGAGCAATTTCGTGA</w:t>
            </w:r>
          </w:p>
        </w:tc>
        <w:tc>
          <w:tcPr>
            <w:tcW w:w="1701" w:type="dxa"/>
            <w:tcBorders>
              <w:top w:val="single" w:sz="4" w:space="0" w:color="auto"/>
            </w:tcBorders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1, 004, 365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TTCCCGTGCATTCTCCTTA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AAAGCAAACCACACCATT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1, 299, 430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GGAATATCTCGCAACAGG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TCTTCCTGGAGTCCTCG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1, 466, 693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GATGTGATGCTGCTGGAAG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TCAAACCCTCTGCTCGCTA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1, 666, 100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GTCATGGAGATGGAGGTCG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ACGCTGCCTACCTCCG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2, 145, 869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TGGTTCCTGGATAGGCTC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GGTGCAGCACGTGGATTTA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2, 303, 993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GTGCTACAACGTGACCAT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GATTTCAGGCCGTACAGA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2, 541, 729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GATCTTGACTTGACGACG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GTTGGTCAGCTCCTTCT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2, 652, 623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TTGGCAAGAATGGAGGTAG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TCACTGAATCTCTTCCGG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2, 804, 787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1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GTCTTGGTTGGCATTCCAC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GTTTGAAAGCCCGTGGACT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2, 949, 082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1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AGGGTATGGTCAGGCAAC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TAGACCGTGGCTAATGGCT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3, 348, 943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1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GAAGAACTTGCCGACGACA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ACAGACGGAGTGCTTCCAG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3, 865, 024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1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AACAAATGCACAAATGGCA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TTTTCGCCATTTCAGTTTC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3, 940, 686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1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ATTGAAGCCGTCGAACATC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AACGCCAGTTACCACTCAC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4, 115, 370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1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GAATTGAGATGGGGGAGTG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GTGCTGTACGCCTGTACC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4, 253, 779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1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AGGGACTTCAAGACGAGCA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ACGTACATTTCATCCAGG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4, 360, 441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1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ATATGCCCATGCTCTCCAA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AGCCTGTGGGTTTCAAAAT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4, 543, 886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1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GGTTACTACTACGGCAGC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AGTTGTAGTAGGACGCCC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4, 677, 916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1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GTTTCGTACGTGTGTCTG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CATCACGTACACCAGCA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4, 802, 059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2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GTCTTGCAGAATGACCTG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TCGGGACGACTTTATTCT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4, 995, 289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2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TTCCACCAGATCCTAAACG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GCAGATGCTACCAAGGCT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5, 243, 672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2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TGCAGAAGCTAAAGCTCGG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TTGTGGTAATCCTGGCCT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5, 429, 540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2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TGATGGTCATGTGCTCCTG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CCATCCTCTGGTGTCAT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5, 792, 665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2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CCAGCTTCAGGTCCAG</w:t>
            </w:r>
            <w:r>
              <w:rPr>
                <w:rFonts w:eastAsia="等线"/>
                <w:color w:val="000000"/>
                <w:sz w:val="18"/>
                <w:szCs w:val="22"/>
              </w:rPr>
              <w:t>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GGCTGTAAGCCTGTAGCCA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6, 517, 287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2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GTACCTCTTGACCTTGGG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AGCTACCACGTGCTGTCCT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6, 721, 266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2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AAGAAACTGCTCCTTGGGG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ATTCCTTCTCCGTGGGATC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6, 791, 988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2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CAGTCGACCATAGCTGTC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ACCAAGGTTCGTTCAAAT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6, 901, 685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2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AGGATGAGGAGGAGGAGAG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GAGGATCTCCTGGATGAA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7, 199, 003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lastRenderedPageBreak/>
              <w:t>SNP-2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TGATGGCAGGGTTCAAAA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AAAGGTGGCTTTGAGCTT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7, 474, 984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3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AAGGCCAACTGCAGAAGAA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GGAGGAAATCTAAGACCGC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7, 672, 380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3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CAACGCGTCGTTACAGTT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ACTCACCTGCTCCTGC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7, 839, 590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3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TCTCTCAGCAAAGGACGGT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GGGGGATGACCTTGAGTTTT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8, 227, 821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3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CTAATAGTTTCCCCGGCT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TATCTTCTCAGAGCAGCG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8, 610, 967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34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GTAGGAGACGGAAATGCTG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GTCTCAATCGCATCTGCAA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8, 866, 870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3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GTAGGAGACGGAAATGCTG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GTCTCAATCGCATCTGCAA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8, 866, 870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36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CAAACCAATGCAACATCA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TTGCCACGATATGGTCTTG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9, 185, 032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37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GGCGCTATGGACTACCATG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TCGCGTCAATAGATCAAACG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9, 443, 543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38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ATGCAAGCAATGATGGAACA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AGTGTGGTGGTGAAAAAGG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9, 612, 381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39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ACAAAATTCGGAGTCCAC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TGTTGCGTCGAGTAGGT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9, 777, 942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40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TACCAGGAAGCCACAATTC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GCTGGAGCTATGTGGTGGA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69, 944, 226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41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TCAGCTCGCTCACATTTGTC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AACAAT</w:t>
            </w:r>
            <w:bookmarkStart w:id="0" w:name="_GoBack"/>
            <w:bookmarkEnd w:id="0"/>
            <w:r w:rsidRPr="00E01061">
              <w:rPr>
                <w:rFonts w:eastAsia="等线"/>
                <w:color w:val="000000"/>
                <w:sz w:val="18"/>
                <w:szCs w:val="22"/>
              </w:rPr>
              <w:t>CTAGGATCGCGGA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70, 084, 205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42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ACACCTGGAAGAACCCGT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AGCCCCAGCATTGACCT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70, 118, 171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43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TGACAGGAGAGAATTTGGG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CAAGCTCATTCCAAGCATCA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70, 396, 935</w:t>
            </w:r>
          </w:p>
        </w:tc>
      </w:tr>
      <w:tr w:rsidR="00E01061" w:rsidRPr="00E01061" w:rsidTr="00E01061">
        <w:trPr>
          <w:trHeight w:val="300"/>
        </w:trPr>
        <w:tc>
          <w:tcPr>
            <w:tcW w:w="846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SNP-45</w:t>
            </w:r>
          </w:p>
        </w:tc>
        <w:tc>
          <w:tcPr>
            <w:tcW w:w="2977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GTCTTCGCTTCGGTTGAGAG</w:t>
            </w:r>
          </w:p>
        </w:tc>
        <w:tc>
          <w:tcPr>
            <w:tcW w:w="2835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color w:val="000000"/>
                <w:sz w:val="18"/>
                <w:szCs w:val="22"/>
              </w:rPr>
            </w:pPr>
            <w:r w:rsidRPr="00E01061">
              <w:rPr>
                <w:rFonts w:eastAsia="等线"/>
                <w:color w:val="000000"/>
                <w:sz w:val="18"/>
                <w:szCs w:val="22"/>
              </w:rPr>
              <w:t>TGCTGATGGGGAAGTAGACC</w:t>
            </w:r>
          </w:p>
        </w:tc>
        <w:tc>
          <w:tcPr>
            <w:tcW w:w="1701" w:type="dxa"/>
            <w:shd w:val="clear" w:color="auto" w:fill="auto"/>
            <w:noWrap/>
            <w:vAlign w:val="center"/>
            <w:hideMark/>
          </w:tcPr>
          <w:p w:rsidR="00E01061" w:rsidRPr="00E01061" w:rsidRDefault="00E01061" w:rsidP="00E01061">
            <w:pPr>
              <w:widowControl/>
              <w:spacing w:line="360" w:lineRule="auto"/>
              <w:jc w:val="left"/>
              <w:rPr>
                <w:rFonts w:eastAsia="等线"/>
                <w:sz w:val="18"/>
                <w:szCs w:val="22"/>
              </w:rPr>
            </w:pPr>
            <w:r w:rsidRPr="00E01061">
              <w:rPr>
                <w:rFonts w:eastAsia="等线"/>
                <w:sz w:val="18"/>
                <w:szCs w:val="22"/>
              </w:rPr>
              <w:t>170, 534, 556</w:t>
            </w:r>
          </w:p>
        </w:tc>
      </w:tr>
    </w:tbl>
    <w:p w:rsidR="00E01061" w:rsidRDefault="00E01061">
      <w:pPr>
        <w:rPr>
          <w:rFonts w:hint="eastAsia"/>
        </w:rPr>
      </w:pPr>
    </w:p>
    <w:sectPr w:rsidR="00E01061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:rsidR="000C0111" w:rsidRDefault="000C0111" w:rsidP="00E01061">
      <w:r>
        <w:separator/>
      </w:r>
    </w:p>
  </w:endnote>
  <w:endnote w:type="continuationSeparator" w:id="0">
    <w:p w:rsidR="000C0111" w:rsidRDefault="000C0111" w:rsidP="00E0106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:rsidR="000C0111" w:rsidRDefault="000C0111" w:rsidP="00E01061">
      <w:r>
        <w:separator/>
      </w:r>
    </w:p>
  </w:footnote>
  <w:footnote w:type="continuationSeparator" w:id="0">
    <w:p w:rsidR="000C0111" w:rsidRDefault="000C0111" w:rsidP="00E0106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20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D0DF0"/>
    <w:rsid w:val="000C0111"/>
    <w:rsid w:val="00374030"/>
    <w:rsid w:val="00E01061"/>
    <w:rsid w:val="00FD0DF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82815A5"/>
  <w15:chartTrackingRefBased/>
  <w15:docId w15:val="{1B226AC3-D4AE-4648-8F08-61C25252C0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="Times New Roman" w:eastAsia="宋体" w:hAnsi="Times New Roman" w:cs="Times New Roman"/>
        <w:sz w:val="24"/>
        <w:szCs w:val="24"/>
        <w:lang w:val="en-US" w:eastAsia="zh-CN" w:bidi="ar-SA"/>
      </w:rPr>
    </w:rPrDefault>
    <w:pPrDefault/>
  </w:docDefaults>
  <w:latentStyles w:defLockedState="0" w:defUIPriority="99" w:defSemiHidden="0" w:defUnhideWhenUsed="0" w:defQFormat="0" w:count="374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a4"/>
    <w:uiPriority w:val="99"/>
    <w:unhideWhenUsed/>
    <w:rsid w:val="00E0106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E01061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E0106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E01061"/>
    <w:rPr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4271902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F3304DEAE09B24DA68D64CBB702879E" ma:contentTypeVersion="7" ma:contentTypeDescription="Create a new document." ma:contentTypeScope="" ma:versionID="56f4917bd8fe5572caa8ce3e64525f08">
  <xsd:schema xmlns:xsd="http://www.w3.org/2001/XMLSchema" xmlns:p="http://schemas.microsoft.com/office/2006/metadata/properties" xmlns:ns2="28de4f29-e3d9-478e-b05a-16a8ff0eb393" targetNamespace="http://schemas.microsoft.com/office/2006/metadata/properties" ma:root="true" ma:fieldsID="90fc53ae50983f9ac236714ed868e368" ns2:_="">
    <xsd:import namespace="28de4f29-e3d9-478e-b05a-16a8ff0eb393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28de4f29-e3d9-478e-b05a-16a8ff0eb393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DocumentId xmlns="28de4f29-e3d9-478e-b05a-16a8ff0eb393">Table 1.DOCX</DocumentId>
    <StageName xmlns="28de4f29-e3d9-478e-b05a-16a8ff0eb393" xsi:nil="true"/>
    <IsDeleted xmlns="28de4f29-e3d9-478e-b05a-16a8ff0eb393">false</IsDeleted>
    <FileFormat xmlns="28de4f29-e3d9-478e-b05a-16a8ff0eb393">DOCX</FileFormat>
    <TitleName xmlns="28de4f29-e3d9-478e-b05a-16a8ff0eb393">Table 1.DOCX</TitleName>
    <DocumentType xmlns="28de4f29-e3d9-478e-b05a-16a8ff0eb393">Table</DocumentType>
    <Checked_x0020_Out_x0020_To xmlns="28de4f29-e3d9-478e-b05a-16a8ff0eb393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018832F6-1C9D-4491-8BEA-CCC8F57F0921}"/>
</file>

<file path=customXml/itemProps2.xml><?xml version="1.0" encoding="utf-8"?>
<ds:datastoreItem xmlns:ds="http://schemas.openxmlformats.org/officeDocument/2006/customXml" ds:itemID="{C67FA1AE-0666-423C-A92A-F4E60A07BF3F}"/>
</file>

<file path=customXml/itemProps3.xml><?xml version="1.0" encoding="utf-8"?>
<ds:datastoreItem xmlns:ds="http://schemas.openxmlformats.org/officeDocument/2006/customXml" ds:itemID="{C946BB0C-D26D-42C9-AE24-0F5A19C517F1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2</Pages>
  <Words>433</Words>
  <Characters>2471</Characters>
  <Application>Microsoft Office Word</Application>
  <DocSecurity>0</DocSecurity>
  <Lines>20</Lines>
  <Paragraphs>5</Paragraphs>
  <ScaleCrop>false</ScaleCrop>
  <Company/>
  <LinksUpToDate>false</LinksUpToDate>
  <CharactersWithSpaces>289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Qian Chen</dc:creator>
  <cp:keywords/>
  <dc:description/>
  <cp:lastModifiedBy>Qian Chen</cp:lastModifiedBy>
  <cp:revision>2</cp:revision>
  <dcterms:created xsi:type="dcterms:W3CDTF">2017-04-06T01:58:00Z</dcterms:created>
  <dcterms:modified xsi:type="dcterms:W3CDTF">2017-04-06T02:01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6F3304DEAE09B24DA68D64CBB702879E</vt:lpwstr>
  </property>
</Properties>
</file>